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s S1 Gradient elution process of Vanquish UHPLC-MS/M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s S2 Mass parameters and collision energy in Q Exactive™ HF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ble S3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 xml:space="preserve"> Primer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 xml:space="preserve"> DEGs used for gene expression analysis by RT-qPCR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4 Genes related to ABC transporters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S5 Genes related to peroxisomes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S6 Genes related to glutathione metabolism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S7 Genes related to endoplasmic reticulum stres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8 Genes r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lated to cell cycle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9 Genes related to meiosi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10 Genes related to DNA replication</w:t>
      </w: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15"/>
          <w:szCs w:val="15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s S1 Gradient elution process of Vanquish UHPLC-MS/M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ime (min)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low rate (mL/min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bile phaseA(% 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bile phase B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.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obile phase A: ultrapure water (0.1% formic acid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obile phase B: methano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SI-positive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;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obile phase A: ultrapure water (5 mM ammonium acetate, pH: 9.0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obile phase B: methano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SI-negative modes.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s S2 Mass parameters and collision energy in Q Exactive™ HF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4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ss</w:t>
            </w:r>
          </w:p>
        </w:tc>
        <w:tc>
          <w:tcPr>
            <w:tcW w:w="4432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/Z</w:t>
            </w:r>
          </w:p>
        </w:tc>
        <w:tc>
          <w:tcPr>
            <w:tcW w:w="443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Sheath gas flow rate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p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ux Ga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flow rate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L/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apillary Temp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IonSpray Voltage Floating (ESI+) (V) 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5k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S-lens RF level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ux gas heater temp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5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olarity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ositive, negative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</w:rPr>
        <w:br w:type="page"/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Table S3 Primers 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15</w:t>
      </w:r>
      <w:bookmarkStart w:id="3" w:name="_GoBack"/>
      <w:bookmarkEnd w:id="3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DEGs used for gene expression analysis by RT-q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897"/>
        <w:gridCol w:w="1306"/>
        <w:gridCol w:w="3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700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Gene ID</w:t>
            </w:r>
          </w:p>
        </w:tc>
        <w:tc>
          <w:tcPr>
            <w:tcW w:w="1897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Primer</w:t>
            </w:r>
          </w:p>
        </w:tc>
        <w:tc>
          <w:tcPr>
            <w:tcW w:w="3619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03g01920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cat5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AACCCCAACTACC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CCACAGACCCTTA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07g0143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sec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AACCACACAGCGA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CCCATCCATAAA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04g0209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ufd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TAAAGTGGCACGGG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CAGAACACCTTCGA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01g0266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ire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CTCAAGGTGGTGAA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CTAGGATGTTCTG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CIN_01g0374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IN_01g037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AGTGTAGGCTCCAG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0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TCCAAGATAAGCAC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11g0446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at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TGCTACACGAAACC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ACTGTGTAAGGTGAC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10g0074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cgst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TCCACACAACATC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TGCTACCCTTGAT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BCIN_06g0118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at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CCCGTTCTAAAGCCA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GACGACACGCTCAGG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279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27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GTGTTACCCCTACCA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AAGCCAATACACCCTC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744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74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GCCCTCTACGAATCCA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TGGGTTGGGATGTTT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527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ie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CCTTCCACTCCCCTCA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AACAACGTAGGCAAG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953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95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AAGGCCGCAAAATCA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CCAAAATACTCCTCGC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2g0630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2g063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CGAGACCTCATTCAAC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CAACGGAAACAGTGAT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166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16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CTCATACGTCGGT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CCTCGGTCTTGAA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6g03790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6g037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TCAACTCTCAATGC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89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</w:p>
        </w:tc>
        <w:tc>
          <w:tcPr>
            <w:tcW w:w="36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ACCACCGGAGTAAGAAGG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</w:rPr>
        <w:br w:type="page"/>
      </w:r>
    </w:p>
    <w:p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4 Genes related to ABC transporters</w:t>
      </w:r>
    </w:p>
    <w:tbl>
      <w:tblPr>
        <w:tblStyle w:val="3"/>
        <w:tblpPr w:leftFromText="180" w:rightFromText="180" w:vertAnchor="page" w:horzAnchor="page" w:tblpX="656" w:tblpY="1889"/>
        <w:tblOverlap w:val="never"/>
        <w:tblW w:w="101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679"/>
        <w:gridCol w:w="1745"/>
        <w:gridCol w:w="4609"/>
        <w:gridCol w:w="9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bfamily</w:t>
            </w: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ID</w:t>
            </w:r>
          </w:p>
        </w:tc>
        <w:tc>
          <w:tcPr>
            <w:tcW w:w="17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  <w:bookmarkEnd w:id="0"/>
          </w:p>
        </w:tc>
        <w:tc>
          <w:tcPr>
            <w:tcW w:w="46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BCB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3740</w:t>
            </w:r>
          </w:p>
        </w:tc>
        <w:tc>
          <w:tcPr>
            <w:tcW w:w="17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3740</w:t>
            </w:r>
          </w:p>
        </w:tc>
        <w:tc>
          <w:tcPr>
            <w:tcW w:w="46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B2KWH4|ABC1_AJECA ABC transporter 1 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35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356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F2Q5G0|MDR4_TRIEC ABC multidrug transporter MDR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2g007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2g0070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A0A059JK44|MDR4_TRIIM ABC multidrug transporter MDR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BC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01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018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4WT65|ABCB_ASPFU ABC multidrug transporter B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ABCG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36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dr1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41820|BFR1_SCHPO Brefeldin A resistance protein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1g044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at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B8NDS8|ATRF_ASPFN ABC multidrug transporter atr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4g02930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mr5</w:t>
            </w:r>
          </w:p>
        </w:tc>
        <w:tc>
          <w:tcPr>
            <w:tcW w:w="46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4WFQ4|ABCH_ASPFU ABC multidrug transporter H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38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S5</w:t>
      </w:r>
      <w:bookmarkEnd w:id="1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Genes related to peroxisomes</w:t>
      </w:r>
    </w:p>
    <w:tbl>
      <w:tblPr>
        <w:tblStyle w:val="3"/>
        <w:tblpPr w:leftFromText="180" w:rightFromText="180" w:vertAnchor="text" w:horzAnchor="page" w:tblpX="1290" w:tblpY="324"/>
        <w:tblOverlap w:val="never"/>
        <w:tblW w:w="95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714"/>
        <w:gridCol w:w="1303"/>
        <w:gridCol w:w="4623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O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D</w:t>
            </w:r>
          </w:p>
        </w:tc>
        <w:tc>
          <w:tcPr>
            <w:tcW w:w="13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46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8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EX13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5280</w:t>
            </w:r>
          </w:p>
        </w:tc>
        <w:tc>
          <w:tcPr>
            <w:tcW w:w="1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ex13</w:t>
            </w:r>
          </w:p>
        </w:tc>
        <w:tc>
          <w:tcPr>
            <w:tcW w:w="46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2266|PEX13_PICPA Peroxisomal membrane protein PEX13 </w:t>
            </w:r>
          </w:p>
        </w:tc>
        <w:tc>
          <w:tcPr>
            <w:tcW w:w="8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EC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39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390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05871|ECI1_YEAST 3,2-trans-enoyl-CoA isomer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DT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6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npy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Y7J0|NPY1_SCHPO NAD-capped RNA hydrolas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A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24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242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80235|CACM_YEAST Putative mitochondrial carnitine O-acetyltransferas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09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098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79089|IDHP_ASPNG Isocitrate dehydrogenase [NADP], mitochondrial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IPOX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6g007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dao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B8NI25|IMQH_ASPFN Amino acid oxidase imqH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A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08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dao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9042|OXDA_TRIVR D-amino-acid oxidas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3g019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at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55306|CATA_SCHPO Catalas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6g011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atA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55304|CATA_BOTFU Catalase 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45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at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55306|CATA_SCHPO Catalas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PHX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02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023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F00561:alpha/beta hydrolase fold &amp;&amp; PF00561:alpha/beta hydrolase fol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PHX2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0770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0770</w:t>
            </w:r>
          </w:p>
        </w:tc>
        <w:tc>
          <w:tcPr>
            <w:tcW w:w="46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7SHI0|SRDG_NEUCR Epoxide hydrolase 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4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bookmarkStart w:id="2" w:name="OLE_LINK46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S6 Genes related to glutathione metabolism</w:t>
      </w:r>
      <w:bookmarkEnd w:id="2"/>
    </w:p>
    <w:tbl>
      <w:tblPr>
        <w:tblStyle w:val="3"/>
        <w:tblpPr w:leftFromText="180" w:rightFromText="180" w:vertAnchor="text" w:horzAnchor="page" w:tblpX="1021" w:tblpY="346"/>
        <w:tblOverlap w:val="never"/>
        <w:tblW w:w="93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803"/>
        <w:gridCol w:w="4518"/>
        <w:gridCol w:w="12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7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gene_id</w:t>
            </w:r>
          </w:p>
        </w:tc>
        <w:tc>
          <w:tcPr>
            <w:tcW w:w="18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45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12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1g00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3</w:t>
            </w:r>
          </w:p>
        </w:tc>
        <w:tc>
          <w:tcPr>
            <w:tcW w:w="45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77526|YFCG_ECOLI Disulfide-bond oxidoreductase YfcG </w:t>
            </w:r>
          </w:p>
        </w:tc>
        <w:tc>
          <w:tcPr>
            <w:tcW w:w="12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7g034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14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9X4F7|MAAI_RHIME Maleylacetoacetate isomera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7g034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2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J4UHQ8|OPS6_BEAB2 Glutathione S-transferase-like protein OpS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4g031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5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B3FWR8|HPM2_HYPSB Glutathione S-transferase hmp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14g019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4g01940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F00248:Aldo/keto reductase family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10g007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0CCY0|GEDE_ASPTN Glutathione S-transferase-like protein ged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1g114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22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85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rx4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34227|PRX1_YEAST Peroxiredoxin PRX1, mitochondri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4g039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h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8X0X0|GSH1_NEUCR Glutamate--cysteine ligas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36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26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F01124:MAPEG family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9g009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0980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79089|IDHP_ASPNG Isocitrate dehydrogenase [NADP], mitochondri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9g00820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gst6</w:t>
            </w:r>
          </w:p>
        </w:tc>
        <w:tc>
          <w:tcPr>
            <w:tcW w:w="4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4WQZ2|TPCF_ASPFU Glutathione S-transferase-like protein tpcF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1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S7 Genes related to endoplasmic reticulum stress</w:t>
      </w:r>
    </w:p>
    <w:tbl>
      <w:tblPr>
        <w:tblStyle w:val="3"/>
        <w:tblpPr w:leftFromText="180" w:rightFromText="180" w:vertAnchor="text" w:horzAnchor="page" w:tblpX="858" w:tblpY="210"/>
        <w:tblOverlap w:val="never"/>
        <w:tblW w:w="105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707"/>
        <w:gridCol w:w="1255"/>
        <w:gridCol w:w="5311"/>
        <w:gridCol w:w="12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O</w:t>
            </w:r>
          </w:p>
        </w:tc>
        <w:tc>
          <w:tcPr>
            <w:tcW w:w="17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gene_id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53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c62/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7g014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sec62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99161|SEC62_YARLI Translocation protein SEC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bcH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492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74196|UBC1_COLGL Ubiquitin-conjugating enzyme E2-16 kD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a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7g070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ssm4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60103|DOA10_SCHPO ERAD-associated E3 ubiquitin-protein ligase doa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P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41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419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54IP0|DNJC7_DICDI DnaJ homolog subfamily C member 7 homolog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HSF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5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55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14368|HSP16_SCHPO Heat shock protein 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bc6/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47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ubc6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42646|UBC6_SCHPO Ubiquitin-conjugating enzyme E2 6 OS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chizosaccharomyces pomb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strain 972 / ATCC 24843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F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20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fes1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4I624|FES1_GIBZE Hsp70 nucleotide exchange factor FES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u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69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tu1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29FC9|OTU1_DROPS Ubiquitin thioesterase OTU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sp9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0g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3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0g0030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43109|HSP90_PODAS Heat shock protein 90 homolo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fd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4g0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ufd2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HE05|UFD2_SCHPO Ubiquitin conjugation factor E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rli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3g0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3g0929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F04511:Der1-like famil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c62/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0g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sec63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HGN7|SEC63_SCHPO Translocation protein sec6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SK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03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dsk2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48510|DSK2_YEAST Ubiquitin domain-containing protein DSK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D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0g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rad23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74803|RHP23_SCHPO UV excision repair protein rhp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ng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10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ng1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4IR87|PNG1_GIBZE Protein PNG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bc6/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8g0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8g04560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9Y385|UB2J1_HUMAN Ubiquitin-conjugating enzyme E2 J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ro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5g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ero1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7SEY9|ERO1_NEUCR Endoplasmic reticulum oxidoreductin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RE1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1g02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re1</w:t>
            </w:r>
          </w:p>
        </w:tc>
        <w:tc>
          <w:tcPr>
            <w:tcW w:w="531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94537|IRE1_SCHPO Sensor for unfolded proteins in the ER ire1 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8 Genes related to cell cycle</w:t>
      </w:r>
    </w:p>
    <w:tbl>
      <w:tblPr>
        <w:tblStyle w:val="3"/>
        <w:tblpPr w:leftFromText="180" w:rightFromText="180" w:vertAnchor="text" w:horzAnchor="page" w:tblpX="1185" w:tblpY="18"/>
        <w:tblOverlap w:val="never"/>
        <w:tblW w:w="103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714"/>
        <w:gridCol w:w="5959"/>
        <w:gridCol w:w="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2" w:hRule="atLeast"/>
        </w:trPr>
        <w:tc>
          <w:tcPr>
            <w:tcW w:w="16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gene_id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59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9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7g04250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4</w:t>
            </w:r>
          </w:p>
        </w:tc>
        <w:tc>
          <w:tcPr>
            <w:tcW w:w="59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Y794|ORC4_SCHPO Origin recognition complex subunit 4 </w:t>
            </w:r>
          </w:p>
        </w:tc>
        <w:tc>
          <w:tcPr>
            <w:tcW w:w="9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15g0313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23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94556|APC8_SCHPO Anaphase-promoting complex subunit 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2g04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ps1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54199|MPS1_YEAST Serine/threonine-protein kinase MPS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02g051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ycs4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94679|CND1_SCHPO Condensin complex subunit 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06g059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bub2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36618|CDC16_SCHPO Cell division control protein 1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5g001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ks1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08463|CKS1_SCHPO Cyclin-dependent kinases regulatory subun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2g051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7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50582|HSK1_SCHPO Cell cycle serine/threonine-protein kinase hsk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7g024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ih1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30303|MPIP_EMENI M-phase inducer phosphat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2g0617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smc4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sp|P41004|SMC4_SCHPO Structural maintenance of chromosomes protein 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3g02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2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09142|ORC2_SCHPO Origin recognition complex subunit 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1g1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cm7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75001|MCM7_SCHPO DNA replication licensing factor mcm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5g00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20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78972|SLP1_SCHPO WD repeat-containing protein slp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15g0299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990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41389|MCM5_SCHPO DNA replication licensing factor mcm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6g0049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28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54119|CDK1_AJECA Cyclin-dependent kinase 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4g042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ad2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14417|MAD2_SCHPO Mitotic spindle checkpoint component mad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1g057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cm4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29458|MCM4_SCHPO DNA replication licensing factor mcm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g0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5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F13191:AAA ATPase domain|PF14630:Origin recognition complex (ORC) subunit 5 C-terminu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4g00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4g00280</w:t>
            </w:r>
          </w:p>
        </w:tc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41412|RES2_SCHPO Cell division cycle-related protein res2/pct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13g03760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3760</w:t>
            </w:r>
          </w:p>
        </w:tc>
        <w:tc>
          <w:tcPr>
            <w:tcW w:w="59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2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9 Genes related to meiosis</w:t>
      </w:r>
    </w:p>
    <w:tbl>
      <w:tblPr>
        <w:tblStyle w:val="3"/>
        <w:tblpPr w:leftFromText="180" w:rightFromText="180" w:vertAnchor="text" w:horzAnchor="page" w:tblpX="918" w:tblpY="210"/>
        <w:tblOverlap w:val="never"/>
        <w:tblW w:w="106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41"/>
        <w:gridCol w:w="6317"/>
        <w:gridCol w:w="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gene_id</w:t>
            </w:r>
          </w:p>
        </w:tc>
        <w:tc>
          <w:tcPr>
            <w:tcW w:w="1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63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5240</w:t>
            </w:r>
          </w:p>
        </w:tc>
        <w:tc>
          <w:tcPr>
            <w:tcW w:w="17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9g05240</w:t>
            </w:r>
          </w:p>
        </w:tc>
        <w:tc>
          <w:tcPr>
            <w:tcW w:w="63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K0E3U9|ECDD_ASPRU Major facilitator-type transporter ecdD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7g042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4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Y794|ORC4_SCHPO Origin recognition complex subunit 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15g0313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23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94556|APC8_SCHPO Anaphase-promoting complex subunit 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02g05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7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50582|HSK1_SCHPO Cell cycle serine/threonine-protein kinase hsk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3g028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2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09142|ORC2_SCHPO Origin recognition complex subunit 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01g106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cm7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75001|MCM7_SCHPO DNA replication licensing factor mcm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5g008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cdc20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78972|SLP1_SCHPO WD repeat-containing protein slp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15g029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990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P41389|MCM5_SCHPO DNA replication licensing factor mcm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06g0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6g00150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6MYX6|QUTD_ASPFU Probable quinate permea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04g042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ad2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14417|MAD2_SCHPO Mitotic spindle checkpoint component mad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15g0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orc5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F13191:AAA ATPase domain|PF14630:Origin recognition complex (ORC) subunit 5 C-terminu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376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3g03760</w:t>
            </w:r>
          </w:p>
        </w:tc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F05460:Origin recognition complex subunit 6 (ORC6)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0680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spo11</w:t>
            </w:r>
          </w:p>
        </w:tc>
        <w:tc>
          <w:tcPr>
            <w:tcW w:w="63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P40384|SPO11_SCHPO Meiotic recombination protein rec12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1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10 Genes related to DNA replication</w:t>
      </w:r>
    </w:p>
    <w:tbl>
      <w:tblPr>
        <w:tblStyle w:val="3"/>
        <w:tblpPr w:leftFromText="180" w:rightFromText="180" w:vertAnchor="text" w:horzAnchor="page" w:tblpX="918" w:tblpY="210"/>
        <w:tblOverlap w:val="never"/>
        <w:tblW w:w="106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33"/>
        <w:gridCol w:w="6334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7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gene_id</w:t>
            </w:r>
          </w:p>
        </w:tc>
        <w:tc>
          <w:tcPr>
            <w:tcW w:w="1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name</w:t>
            </w:r>
          </w:p>
        </w:tc>
        <w:tc>
          <w:tcPr>
            <w:tcW w:w="63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_description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2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07g00130</w:t>
            </w:r>
          </w:p>
        </w:tc>
        <w:tc>
          <w:tcPr>
            <w:tcW w:w="17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ri1</w:t>
            </w:r>
          </w:p>
        </w:tc>
        <w:tc>
          <w:tcPr>
            <w:tcW w:w="6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14215|PRI1_SCHPO DNA primase small subunit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8g0046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pri2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Q8NIZ4|PRI2_NEUCR Probable DNA primase large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_01g1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mcm7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O75001|MCM7_SCHPO DNA replication licensing factor mcm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_12g016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2g01680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hypothetical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IN_15g0299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15g02990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hypothetical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IN_02g028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rnh20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p|Q9P5X8|RNH2A_NEUCR Ribonuclease H2 subunit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_02g00920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rfc3</w:t>
            </w:r>
          </w:p>
        </w:tc>
        <w:tc>
          <w:tcPr>
            <w:tcW w:w="6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|O74111|RFC3_BLAAD Replication factor C subunit 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.5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15"/>
          <w:szCs w:val="15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NTNlZTllYWNmMTE5MGExYzdlNmIzZTEyODVmOTUifQ=="/>
  </w:docVars>
  <w:rsids>
    <w:rsidRoot w:val="400A2EB0"/>
    <w:rsid w:val="01445665"/>
    <w:rsid w:val="014D4677"/>
    <w:rsid w:val="02296E92"/>
    <w:rsid w:val="034D095E"/>
    <w:rsid w:val="03C84489"/>
    <w:rsid w:val="052971A9"/>
    <w:rsid w:val="07465DF0"/>
    <w:rsid w:val="07AD0E78"/>
    <w:rsid w:val="091C32AD"/>
    <w:rsid w:val="096864F2"/>
    <w:rsid w:val="0B186F04"/>
    <w:rsid w:val="0BA8424B"/>
    <w:rsid w:val="0C022F4C"/>
    <w:rsid w:val="0C277793"/>
    <w:rsid w:val="0DA90E87"/>
    <w:rsid w:val="0E6C6E68"/>
    <w:rsid w:val="0E85096E"/>
    <w:rsid w:val="0F73799F"/>
    <w:rsid w:val="10464231"/>
    <w:rsid w:val="114E14F4"/>
    <w:rsid w:val="135B007C"/>
    <w:rsid w:val="13980190"/>
    <w:rsid w:val="143F42F3"/>
    <w:rsid w:val="14CD0BC2"/>
    <w:rsid w:val="14DE58BA"/>
    <w:rsid w:val="157F6D3F"/>
    <w:rsid w:val="161155E5"/>
    <w:rsid w:val="18E90CD1"/>
    <w:rsid w:val="19406B43"/>
    <w:rsid w:val="19704DB0"/>
    <w:rsid w:val="1A4276D8"/>
    <w:rsid w:val="1A6052D4"/>
    <w:rsid w:val="1AA317F7"/>
    <w:rsid w:val="1B600D27"/>
    <w:rsid w:val="1CEB5018"/>
    <w:rsid w:val="1D187DD7"/>
    <w:rsid w:val="1DAD0520"/>
    <w:rsid w:val="1E0D5462"/>
    <w:rsid w:val="1FED66FF"/>
    <w:rsid w:val="21E62252"/>
    <w:rsid w:val="22462CF1"/>
    <w:rsid w:val="22477195"/>
    <w:rsid w:val="22654504"/>
    <w:rsid w:val="228A7081"/>
    <w:rsid w:val="23040BE2"/>
    <w:rsid w:val="24F96A00"/>
    <w:rsid w:val="263C086C"/>
    <w:rsid w:val="278F58E3"/>
    <w:rsid w:val="280451E0"/>
    <w:rsid w:val="28FD2DC6"/>
    <w:rsid w:val="29DD71FF"/>
    <w:rsid w:val="2ABC5510"/>
    <w:rsid w:val="2C73502A"/>
    <w:rsid w:val="2CB01DDA"/>
    <w:rsid w:val="2D6A1F89"/>
    <w:rsid w:val="2D7A6FB8"/>
    <w:rsid w:val="2E9A7907"/>
    <w:rsid w:val="2FCD4A51"/>
    <w:rsid w:val="2FE222AB"/>
    <w:rsid w:val="3002294D"/>
    <w:rsid w:val="30670A02"/>
    <w:rsid w:val="308C66BA"/>
    <w:rsid w:val="317B29B7"/>
    <w:rsid w:val="323F42D9"/>
    <w:rsid w:val="325B4596"/>
    <w:rsid w:val="327B69E7"/>
    <w:rsid w:val="34012F1B"/>
    <w:rsid w:val="34B2569C"/>
    <w:rsid w:val="34D32231"/>
    <w:rsid w:val="34F565DC"/>
    <w:rsid w:val="35E548A3"/>
    <w:rsid w:val="36941E25"/>
    <w:rsid w:val="37D921E5"/>
    <w:rsid w:val="380B4369"/>
    <w:rsid w:val="383D029C"/>
    <w:rsid w:val="38A61D2C"/>
    <w:rsid w:val="38BE13DB"/>
    <w:rsid w:val="3A312D71"/>
    <w:rsid w:val="3D037D04"/>
    <w:rsid w:val="3D1D0DC6"/>
    <w:rsid w:val="3D8E5820"/>
    <w:rsid w:val="3D961652"/>
    <w:rsid w:val="3DC31F6E"/>
    <w:rsid w:val="3DD50ECF"/>
    <w:rsid w:val="3FA255B3"/>
    <w:rsid w:val="3FA4757D"/>
    <w:rsid w:val="400A2EB0"/>
    <w:rsid w:val="40493C80"/>
    <w:rsid w:val="4061721C"/>
    <w:rsid w:val="40681DF2"/>
    <w:rsid w:val="40DE261A"/>
    <w:rsid w:val="40E340D5"/>
    <w:rsid w:val="41410DFB"/>
    <w:rsid w:val="415B3C6B"/>
    <w:rsid w:val="426052B1"/>
    <w:rsid w:val="42AE7D3A"/>
    <w:rsid w:val="43B9736F"/>
    <w:rsid w:val="444532E7"/>
    <w:rsid w:val="44615A3C"/>
    <w:rsid w:val="45216F7A"/>
    <w:rsid w:val="476A63AC"/>
    <w:rsid w:val="49D92519"/>
    <w:rsid w:val="4A05330E"/>
    <w:rsid w:val="4A443E36"/>
    <w:rsid w:val="4C7737B7"/>
    <w:rsid w:val="4C806C7C"/>
    <w:rsid w:val="4D9A3D6D"/>
    <w:rsid w:val="4D9F1383"/>
    <w:rsid w:val="4DA16EA9"/>
    <w:rsid w:val="4E8F13F8"/>
    <w:rsid w:val="4EC310A1"/>
    <w:rsid w:val="4FF4485A"/>
    <w:rsid w:val="51F92090"/>
    <w:rsid w:val="52733F35"/>
    <w:rsid w:val="5511602F"/>
    <w:rsid w:val="557A4437"/>
    <w:rsid w:val="56102E1E"/>
    <w:rsid w:val="56464A92"/>
    <w:rsid w:val="56660C90"/>
    <w:rsid w:val="56D57452"/>
    <w:rsid w:val="58425C8C"/>
    <w:rsid w:val="58F22CAF"/>
    <w:rsid w:val="5A0233C6"/>
    <w:rsid w:val="5A2450EA"/>
    <w:rsid w:val="5C563555"/>
    <w:rsid w:val="5C8F6A67"/>
    <w:rsid w:val="5D066D29"/>
    <w:rsid w:val="5D131446"/>
    <w:rsid w:val="5D3F048D"/>
    <w:rsid w:val="5ECA1FD8"/>
    <w:rsid w:val="61842912"/>
    <w:rsid w:val="61922C2C"/>
    <w:rsid w:val="62456D4E"/>
    <w:rsid w:val="628C0638"/>
    <w:rsid w:val="62A768B8"/>
    <w:rsid w:val="6650370B"/>
    <w:rsid w:val="66CF4630"/>
    <w:rsid w:val="672F6514"/>
    <w:rsid w:val="67672ABA"/>
    <w:rsid w:val="67915D89"/>
    <w:rsid w:val="682B6455"/>
    <w:rsid w:val="686C4C8A"/>
    <w:rsid w:val="68EE7A0C"/>
    <w:rsid w:val="69747710"/>
    <w:rsid w:val="69892698"/>
    <w:rsid w:val="6CB247D7"/>
    <w:rsid w:val="6DBE71AC"/>
    <w:rsid w:val="6EAE5472"/>
    <w:rsid w:val="6FE807A1"/>
    <w:rsid w:val="7027728A"/>
    <w:rsid w:val="72D40CB6"/>
    <w:rsid w:val="733F48EB"/>
    <w:rsid w:val="73797DFD"/>
    <w:rsid w:val="73C425D3"/>
    <w:rsid w:val="746B4F1E"/>
    <w:rsid w:val="76204D67"/>
    <w:rsid w:val="769A6A08"/>
    <w:rsid w:val="76DB0DCF"/>
    <w:rsid w:val="773427EF"/>
    <w:rsid w:val="777059BB"/>
    <w:rsid w:val="7871727F"/>
    <w:rsid w:val="78A7540C"/>
    <w:rsid w:val="7A8F43AA"/>
    <w:rsid w:val="7CF46746"/>
    <w:rsid w:val="7EDC7492"/>
    <w:rsid w:val="7F8C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66</Words>
  <Characters>13617</Characters>
  <Lines>0</Lines>
  <Paragraphs>0</Paragraphs>
  <TotalTime>0</TotalTime>
  <ScaleCrop>false</ScaleCrop>
  <LinksUpToDate>false</LinksUpToDate>
  <CharactersWithSpaces>144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7:58:00Z</dcterms:created>
  <dc:creator>云淡风轻</dc:creator>
  <cp:lastModifiedBy>ZhangH</cp:lastModifiedBy>
  <dcterms:modified xsi:type="dcterms:W3CDTF">2024-08-01T10:4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73F1364857D4EF7B2F539F771718F8C_11</vt:lpwstr>
  </property>
</Properties>
</file>